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8B3AF9">
      <w:pPr>
        <w:widowControl/>
        <w:jc w:val="center"/>
        <w:rPr>
          <w:sz w:val="44"/>
          <w:szCs w:val="44"/>
        </w:rPr>
      </w:pPr>
      <w:r>
        <w:rPr>
          <w:rFonts w:hint="default" w:ascii="Times New Roman" w:hAnsi="Times New Roman" w:cs="Times New Roman"/>
          <w:sz w:val="44"/>
          <w:szCs w:val="44"/>
        </w:rPr>
        <w:t>Supplement</w:t>
      </w:r>
      <w:r>
        <w:rPr>
          <w:rFonts w:hint="default" w:ascii="Times New Roman" w:hAnsi="Times New Roman" w:cs="Times New Roman"/>
          <w:sz w:val="44"/>
          <w:szCs w:val="44"/>
        </w:rPr>
        <w:t>ary</w:t>
      </w:r>
      <w:r>
        <w:rPr>
          <w:rFonts w:hint="default" w:ascii="Times New Roman" w:hAnsi="Times New Roman" w:cs="Times New Roman"/>
          <w:sz w:val="44"/>
          <w:szCs w:val="44"/>
        </w:rPr>
        <w:t xml:space="preserve"> </w:t>
      </w:r>
      <w:r>
        <w:rPr>
          <w:rFonts w:hint="default" w:ascii="Times New Roman" w:hAnsi="Times New Roman" w:cs="Times New Roman"/>
          <w:sz w:val="44"/>
          <w:szCs w:val="44"/>
        </w:rPr>
        <w:t>material</w:t>
      </w:r>
    </w:p>
    <w:p w14:paraId="4AC72A09">
      <w:pPr>
        <w:rPr>
          <w:rFonts w:hint="eastAsia"/>
        </w:rPr>
      </w:pPr>
    </w:p>
    <w:tbl>
      <w:tblPr>
        <w:tblStyle w:val="2"/>
        <w:tblpPr w:leftFromText="180" w:rightFromText="180" w:vertAnchor="text" w:horzAnchor="page" w:tblpX="1461" w:tblpY="400"/>
        <w:tblOverlap w:val="never"/>
        <w:tblW w:w="90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338"/>
        <w:gridCol w:w="1634"/>
        <w:gridCol w:w="5184"/>
      </w:tblGrid>
      <w:tr w14:paraId="352DB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D198E0">
            <w:pPr>
              <w:jc w:val="both"/>
              <w:rPr>
                <w:rFonts w:hint="default" w:ascii="宋体" w:hAnsi="宋体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mber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4FAB8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16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0D43B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S</w:t>
            </w:r>
          </w:p>
        </w:tc>
        <w:tc>
          <w:tcPr>
            <w:tcW w:w="5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940E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S Name</w:t>
            </w:r>
          </w:p>
        </w:tc>
      </w:tr>
      <w:tr w14:paraId="25831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C979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9DA0D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α-HCH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E96D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9-84-6</w:t>
            </w:r>
          </w:p>
        </w:tc>
        <w:tc>
          <w:tcPr>
            <w:tcW w:w="5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3F4538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pha-Hexachlorocyclohexane</w:t>
            </w:r>
          </w:p>
        </w:tc>
      </w:tr>
      <w:tr w14:paraId="4B2B9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35EBC7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0A2D3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xachlorobenzene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8198A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-74-1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42D2255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2,3,4,5,6-Hexachlorobenzene</w:t>
            </w:r>
          </w:p>
        </w:tc>
      </w:tr>
      <w:tr w14:paraId="3ACFC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471F74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3D4DB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HCH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7D508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9-85-7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587BD5F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ta-Hexachlorocyclohexane</w:t>
            </w:r>
          </w:p>
        </w:tc>
      </w:tr>
      <w:tr w14:paraId="350F9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3AB9EF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C83659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γ-HCH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6380B0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-89-9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094FF6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mma-hexachlorocyclohexane</w:t>
            </w:r>
          </w:p>
        </w:tc>
      </w:tr>
      <w:tr w14:paraId="56378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0A101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5F3C5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δ-HCH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2E656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9-86-8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0D4562F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lta-Hexachlorocyclohexane</w:t>
            </w:r>
          </w:p>
        </w:tc>
      </w:tr>
      <w:tr w14:paraId="67BC1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13E0E8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E7479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 2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0605C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12-37-5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57AAB3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4,4′-Trichlorobiphenyl</w:t>
            </w:r>
          </w:p>
        </w:tc>
      </w:tr>
      <w:tr w14:paraId="3B399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4B9980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F44E03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ptachlor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B26467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-44-8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08C2D6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H-1,4,5,6,7,8,8-Heptachloro-3a,4,7,7a-tetrahydro-4,7-methanoindene</w:t>
            </w:r>
          </w:p>
        </w:tc>
      </w:tr>
      <w:tr w14:paraId="6EC34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2B8FE2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307F60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 5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6B7CA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693-99-3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733AB7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2′,5,5′-Tetrachlorobiphenyl</w:t>
            </w:r>
          </w:p>
        </w:tc>
      </w:tr>
      <w:tr w14:paraId="38CEE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0A1156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14126A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drin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06AF86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9-00-2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115CD7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2,3,4,10,10-Hexachloro-1,4,4a,5,8,8a-hexahydro-1,4:5,8-dimethanonaphthalene</w:t>
            </w:r>
          </w:p>
        </w:tc>
      </w:tr>
      <w:tr w14:paraId="45D54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26665E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D69B76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ptachlor epoxide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76E4B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4-57-3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22CF906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4,5,6,7,8,8-heptachloro-2,3-epoxy-3a,4,7,7a-tetrahydro-7-methanoindan</w:t>
            </w:r>
          </w:p>
        </w:tc>
      </w:tr>
      <w:tr w14:paraId="38BF8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54D474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F403C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-10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7A275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80-73-2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5DBCB1E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2′,4,5,5′-Pentachlorobiphenyl</w:t>
            </w:r>
          </w:p>
        </w:tc>
      </w:tr>
      <w:tr w14:paraId="4568D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7AD9B8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83E9AE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,p_-DDE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8D507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-55-9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5CFE84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1-Dichloro-2,2-bis(p-chlorophenyl)ethylene</w:t>
            </w:r>
          </w:p>
        </w:tc>
      </w:tr>
      <w:tr w14:paraId="46361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0EC8FB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B009E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eldrin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7416F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-57-1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09143C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2,3,4,10,10-Hexachloro-6,7-epoxy-1,4,4a,5,8,8a-hexahydro-1,4-endo-5,8-dimethanonaphthalene</w:t>
            </w:r>
          </w:p>
        </w:tc>
      </w:tr>
      <w:tr w14:paraId="12EA1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55C7A6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9BC34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rin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11B23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-20-8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5AD6E4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2,3,4,10,10-Hexachloro-6,7-epoxy-1,4,4a,5,8,8a-hexahydro-1,4-endo-5,8-dimethanonaph</w:t>
            </w:r>
          </w:p>
        </w:tc>
      </w:tr>
      <w:tr w14:paraId="24925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1A5BC3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97A41E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-11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30CD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508-00-6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2B259D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3′,4,4′,5-Pentachlorobiphenyl</w:t>
            </w:r>
          </w:p>
        </w:tc>
      </w:tr>
      <w:tr w14:paraId="51BCA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1D35A0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F4D722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,p_-DDD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95950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-54-8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4ADC58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1-Dichloro-2,2-bis(p-chlorophenyl)ethane</w:t>
            </w:r>
          </w:p>
        </w:tc>
      </w:tr>
      <w:tr w14:paraId="6EFF4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42BB40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2DDC53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,p_-DDT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96F5B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9-02-6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76208E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1,1-Trichloro-2,2-bis(4-chlorophenyl)ethane</w:t>
            </w:r>
          </w:p>
        </w:tc>
      </w:tr>
      <w:tr w14:paraId="32133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1FB798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0F995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 15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6C07B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065-27-1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5D5FF8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2′,4,4′,5,5′-Hexachlorobiphenyl</w:t>
            </w:r>
          </w:p>
        </w:tc>
      </w:tr>
      <w:tr w14:paraId="66563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463950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6D0B3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,p_-DDT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20C43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-29-3</w:t>
            </w:r>
          </w:p>
        </w:tc>
        <w:tc>
          <w:tcPr>
            <w:tcW w:w="5184" w:type="dxa"/>
            <w:shd w:val="clear" w:color="auto" w:fill="auto"/>
            <w:noWrap/>
            <w:vAlign w:val="center"/>
          </w:tcPr>
          <w:p w14:paraId="62DC0B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,1,1-Trichloro-2,2-bis(p-chlorophenyl)ethane</w:t>
            </w:r>
          </w:p>
        </w:tc>
      </w:tr>
      <w:tr w14:paraId="7D33F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shd w:val="clear" w:color="auto" w:fill="auto"/>
            <w:noWrap/>
            <w:vAlign w:val="center"/>
          </w:tcPr>
          <w:p w14:paraId="422A6F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79F9D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 13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8F2D4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065-28-2</w:t>
            </w:r>
          </w:p>
        </w:tc>
        <w:tc>
          <w:tcPr>
            <w:tcW w:w="5184" w:type="dxa"/>
            <w:shd w:val="clear" w:color="auto" w:fill="FFFFFF"/>
            <w:vAlign w:val="center"/>
          </w:tcPr>
          <w:p w14:paraId="52D8E92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2′,3,4,4′,5′-Hexachlorobiphenyl</w:t>
            </w:r>
          </w:p>
        </w:tc>
      </w:tr>
      <w:tr w14:paraId="35BD0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646C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52F2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B-180</w:t>
            </w:r>
          </w:p>
        </w:tc>
        <w:tc>
          <w:tcPr>
            <w:tcW w:w="16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EF56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065-29-3</w:t>
            </w:r>
          </w:p>
        </w:tc>
        <w:tc>
          <w:tcPr>
            <w:tcW w:w="51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D5B7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,2′,3,4,4′,5,5′-Heptachlorobiphenyl</w:t>
            </w:r>
          </w:p>
        </w:tc>
      </w:tr>
    </w:tbl>
    <w:p w14:paraId="4433E666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1 List of detect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CBs, and OCPs with abbreviations</w:t>
      </w:r>
    </w:p>
    <w:p w14:paraId="25C8D07E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B30A26">
      <w:pPr>
        <w:bidi w:val="0"/>
        <w:rPr>
          <w:rFonts w:hint="default"/>
          <w:lang w:val="en-US" w:eastAsia="zh-CN"/>
        </w:rPr>
      </w:pPr>
    </w:p>
    <w:p w14:paraId="0D2A47E8">
      <w:pPr>
        <w:tabs>
          <w:tab w:val="left" w:pos="6251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24FC87F1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1ZjZjZTFhNDEyZjA5OGZhMTdiNzJlYjM2MjgzYzAifQ=="/>
  </w:docVars>
  <w:rsids>
    <w:rsidRoot w:val="00000000"/>
    <w:rsid w:val="045927B3"/>
    <w:rsid w:val="05AF035C"/>
    <w:rsid w:val="17B75E5C"/>
    <w:rsid w:val="2031368A"/>
    <w:rsid w:val="2F10263F"/>
    <w:rsid w:val="5B584E6A"/>
    <w:rsid w:val="7FED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6</Words>
  <Characters>9055</Characters>
  <Lines>0</Lines>
  <Paragraphs>0</Paragraphs>
  <TotalTime>1</TotalTime>
  <ScaleCrop>false</ScaleCrop>
  <LinksUpToDate>false</LinksUpToDate>
  <CharactersWithSpaces>1056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8:32:00Z</dcterms:created>
  <dc:creator>Administrator</dc:creator>
  <cp:lastModifiedBy>Tangsz</cp:lastModifiedBy>
  <dcterms:modified xsi:type="dcterms:W3CDTF">2024-08-17T08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47B6648F364497998D744BA192FE3F0_13</vt:lpwstr>
  </property>
</Properties>
</file>